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43E753" w14:textId="3E57DE32" w:rsidR="00346240" w:rsidRPr="00F52DB1" w:rsidRDefault="00346240" w:rsidP="00346240">
      <w:pPr>
        <w:rPr>
          <w:rFonts w:ascii="Times New Roman" w:hAnsi="Times New Roman" w:cs="Times New Roman"/>
          <w:sz w:val="24"/>
          <w:szCs w:val="24"/>
        </w:rPr>
      </w:pPr>
      <w:r w:rsidRPr="00F52DB1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1 </w:t>
      </w:r>
      <w:r w:rsidRPr="00F52DB1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F52DB1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131099990"/>
      <w:r w:rsidRPr="00F52DB1">
        <w:rPr>
          <w:rFonts w:ascii="Times New Roman" w:hAnsi="Times New Roman" w:cs="Times New Roman"/>
          <w:sz w:val="24"/>
          <w:szCs w:val="24"/>
        </w:rPr>
        <w:t xml:space="preserve">Significantly changed genes within specific </w:t>
      </w:r>
      <w:proofErr w:type="spellStart"/>
      <w:r w:rsidRPr="00F52DB1">
        <w:rPr>
          <w:rFonts w:ascii="Times New Roman" w:hAnsi="Times New Roman" w:cs="Times New Roman"/>
          <w:sz w:val="24"/>
          <w:szCs w:val="24"/>
        </w:rPr>
        <w:t>reactome</w:t>
      </w:r>
      <w:proofErr w:type="spellEnd"/>
      <w:r w:rsidRPr="00F52DB1">
        <w:rPr>
          <w:rFonts w:ascii="Times New Roman" w:hAnsi="Times New Roman" w:cs="Times New Roman"/>
          <w:sz w:val="24"/>
          <w:szCs w:val="24"/>
        </w:rPr>
        <w:t xml:space="preserve"> pathways.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15"/>
        <w:gridCol w:w="1260"/>
        <w:gridCol w:w="1260"/>
      </w:tblGrid>
      <w:tr w:rsidR="00346240" w:rsidRPr="00EC4B8F" w14:paraId="4A8B55CC" w14:textId="77777777" w:rsidTr="00E429A7">
        <w:tc>
          <w:tcPr>
            <w:tcW w:w="331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90E3B5D" w14:textId="77777777" w:rsidR="00346240" w:rsidRPr="00EC4B8F" w:rsidRDefault="00346240" w:rsidP="00E429A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C4B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actome</w:t>
            </w:r>
            <w:proofErr w:type="spellEnd"/>
            <w:r w:rsidRPr="00EC4B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athway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2081AF5" w14:textId="77777777" w:rsidR="00346240" w:rsidRPr="00EC4B8F" w:rsidRDefault="00346240" w:rsidP="00E429A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4B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BFED703" w14:textId="77777777" w:rsidR="00346240" w:rsidRPr="00EC4B8F" w:rsidRDefault="00346240" w:rsidP="00E429A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C4B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g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Pr="00EC4B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C</w:t>
            </w:r>
          </w:p>
        </w:tc>
      </w:tr>
      <w:tr w:rsidR="00346240" w:rsidRPr="00EC4B8F" w14:paraId="0E698F39" w14:textId="77777777" w:rsidTr="00E429A7">
        <w:tc>
          <w:tcPr>
            <w:tcW w:w="331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E675D6C" w14:textId="77777777" w:rsidR="00346240" w:rsidRPr="00EC4B8F" w:rsidRDefault="00346240" w:rsidP="00E429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gnaling by TGF-β family members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3E77DF7C" w14:textId="77777777" w:rsidR="00346240" w:rsidRPr="00EC4B8F" w:rsidRDefault="00346240" w:rsidP="00E429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UNB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17C57D6D" w14:textId="77777777" w:rsidR="00346240" w:rsidRPr="00EC4B8F" w:rsidRDefault="00346240" w:rsidP="00E42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5</w:t>
            </w:r>
          </w:p>
        </w:tc>
      </w:tr>
      <w:tr w:rsidR="00346240" w:rsidRPr="00EC4B8F" w14:paraId="77976EBD" w14:textId="77777777" w:rsidTr="00E429A7">
        <w:tc>
          <w:tcPr>
            <w:tcW w:w="331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2A84245" w14:textId="77777777" w:rsidR="00346240" w:rsidRPr="00EC4B8F" w:rsidRDefault="00346240" w:rsidP="00E429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0C030C43" w14:textId="77777777" w:rsidR="00346240" w:rsidRPr="00EC4B8F" w:rsidRDefault="00346240" w:rsidP="00E429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GIF1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6BFA2CD9" w14:textId="77777777" w:rsidR="00346240" w:rsidRPr="00EC4B8F" w:rsidRDefault="00346240" w:rsidP="00E42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2</w:t>
            </w:r>
          </w:p>
        </w:tc>
      </w:tr>
      <w:tr w:rsidR="00346240" w:rsidRPr="00EC4B8F" w14:paraId="03C4011C" w14:textId="77777777" w:rsidTr="00E429A7">
        <w:tc>
          <w:tcPr>
            <w:tcW w:w="331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7804B90" w14:textId="77777777" w:rsidR="00346240" w:rsidRPr="00EC4B8F" w:rsidRDefault="00346240" w:rsidP="00E429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5FDF9360" w14:textId="77777777" w:rsidR="00346240" w:rsidRPr="00EC4B8F" w:rsidRDefault="00346240" w:rsidP="00E429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AD7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1F25AF55" w14:textId="77777777" w:rsidR="00346240" w:rsidRPr="00EC4B8F" w:rsidRDefault="00346240" w:rsidP="00E42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75</w:t>
            </w:r>
          </w:p>
        </w:tc>
      </w:tr>
      <w:tr w:rsidR="00346240" w:rsidRPr="00EC4B8F" w14:paraId="6ABB6BEB" w14:textId="77777777" w:rsidTr="00E429A7">
        <w:tc>
          <w:tcPr>
            <w:tcW w:w="331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16B4F9D" w14:textId="77777777" w:rsidR="00346240" w:rsidRPr="00EC4B8F" w:rsidRDefault="00346240" w:rsidP="00E429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</w:tcPr>
          <w:p w14:paraId="5CD9F59A" w14:textId="77777777" w:rsidR="00346240" w:rsidRPr="00EC4B8F" w:rsidRDefault="00346240" w:rsidP="00E429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I1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  <w:vAlign w:val="bottom"/>
          </w:tcPr>
          <w:p w14:paraId="30AFFE4C" w14:textId="77777777" w:rsidR="00346240" w:rsidRPr="00EC4B8F" w:rsidRDefault="00346240" w:rsidP="00E42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24</w:t>
            </w:r>
          </w:p>
        </w:tc>
      </w:tr>
      <w:tr w:rsidR="00346240" w:rsidRPr="00EC4B8F" w14:paraId="03E5BAB9" w14:textId="77777777" w:rsidTr="00E429A7">
        <w:tc>
          <w:tcPr>
            <w:tcW w:w="331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3280D0F" w14:textId="77777777" w:rsidR="00346240" w:rsidRPr="00EC4B8F" w:rsidRDefault="00346240" w:rsidP="00E429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B8F">
              <w:rPr>
                <w:rFonts w:ascii="Times New Roman" w:hAnsi="Times New Roman" w:cs="Times New Roman"/>
                <w:sz w:val="20"/>
                <w:szCs w:val="20"/>
              </w:rPr>
              <w:t>Class A1 (rhodopsin-like receptors)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2289C780" w14:textId="77777777" w:rsidR="00346240" w:rsidRPr="00EC4B8F" w:rsidRDefault="00346240" w:rsidP="00E429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B8F">
              <w:rPr>
                <w:rFonts w:ascii="Times New Roman" w:hAnsi="Times New Roman" w:cs="Times New Roman"/>
                <w:sz w:val="20"/>
                <w:szCs w:val="20"/>
              </w:rPr>
              <w:t>ADRB1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bottom"/>
          </w:tcPr>
          <w:p w14:paraId="1AB7452E" w14:textId="77777777" w:rsidR="00346240" w:rsidRPr="00EC4B8F" w:rsidRDefault="00346240" w:rsidP="00E429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45</w:t>
            </w:r>
          </w:p>
        </w:tc>
      </w:tr>
      <w:tr w:rsidR="00346240" w:rsidRPr="00EC4B8F" w14:paraId="02EA9B3C" w14:textId="77777777" w:rsidTr="00E429A7">
        <w:tc>
          <w:tcPr>
            <w:tcW w:w="331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F3909D9" w14:textId="77777777" w:rsidR="00346240" w:rsidRPr="00EC4B8F" w:rsidRDefault="00346240" w:rsidP="00E429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</w:tcPr>
          <w:p w14:paraId="6A3B9DF9" w14:textId="77777777" w:rsidR="00346240" w:rsidRPr="00EC4B8F" w:rsidRDefault="00346240" w:rsidP="00E429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XCL3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0C2858FD" w14:textId="77777777" w:rsidR="00346240" w:rsidRPr="00EC4B8F" w:rsidRDefault="00346240" w:rsidP="00E429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05</w:t>
            </w:r>
          </w:p>
        </w:tc>
      </w:tr>
      <w:tr w:rsidR="00346240" w:rsidRPr="00EC4B8F" w14:paraId="1247309B" w14:textId="77777777" w:rsidTr="00E429A7">
        <w:tc>
          <w:tcPr>
            <w:tcW w:w="331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D51FE8C" w14:textId="77777777" w:rsidR="00346240" w:rsidRPr="00EC4B8F" w:rsidRDefault="00346240" w:rsidP="00E429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</w:tcPr>
          <w:p w14:paraId="4D9F3214" w14:textId="77777777" w:rsidR="00346240" w:rsidRPr="00EC4B8F" w:rsidRDefault="00346240" w:rsidP="00E429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N1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6F51055A" w14:textId="77777777" w:rsidR="00346240" w:rsidRPr="00EC4B8F" w:rsidRDefault="00346240" w:rsidP="00E429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91</w:t>
            </w:r>
          </w:p>
        </w:tc>
      </w:tr>
      <w:tr w:rsidR="00346240" w:rsidRPr="00EC4B8F" w14:paraId="5CF98031" w14:textId="77777777" w:rsidTr="00E429A7">
        <w:tc>
          <w:tcPr>
            <w:tcW w:w="331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02054CB" w14:textId="77777777" w:rsidR="00346240" w:rsidRPr="00EC4B8F" w:rsidRDefault="00346240" w:rsidP="00E429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</w:tcPr>
          <w:p w14:paraId="0361C937" w14:textId="77777777" w:rsidR="00346240" w:rsidRPr="00EC4B8F" w:rsidRDefault="00346240" w:rsidP="00E429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PR35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5970F1CF" w14:textId="77777777" w:rsidR="00346240" w:rsidRPr="00EC4B8F" w:rsidRDefault="00346240" w:rsidP="00E429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9</w:t>
            </w:r>
          </w:p>
        </w:tc>
      </w:tr>
      <w:tr w:rsidR="00346240" w:rsidRPr="00EC4B8F" w14:paraId="4FAFD71F" w14:textId="77777777" w:rsidTr="00E429A7">
        <w:tc>
          <w:tcPr>
            <w:tcW w:w="331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AB7CA84" w14:textId="77777777" w:rsidR="00346240" w:rsidRPr="00EC4B8F" w:rsidRDefault="00346240" w:rsidP="00E429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</w:tcPr>
          <w:p w14:paraId="27E10751" w14:textId="77777777" w:rsidR="00346240" w:rsidRPr="00EC4B8F" w:rsidRDefault="00346240" w:rsidP="00E429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PR2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7EE26E56" w14:textId="77777777" w:rsidR="00346240" w:rsidRPr="00EC4B8F" w:rsidRDefault="00346240" w:rsidP="00E429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37</w:t>
            </w:r>
          </w:p>
        </w:tc>
      </w:tr>
      <w:tr w:rsidR="00346240" w:rsidRPr="00EC4B8F" w14:paraId="39279E54" w14:textId="77777777" w:rsidTr="00E429A7">
        <w:tc>
          <w:tcPr>
            <w:tcW w:w="331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7DCA019" w14:textId="77777777" w:rsidR="00346240" w:rsidRPr="00EC4B8F" w:rsidRDefault="00346240" w:rsidP="00E429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</w:tcPr>
          <w:p w14:paraId="55F69EC5" w14:textId="77777777" w:rsidR="00346240" w:rsidRPr="00EC4B8F" w:rsidRDefault="00346240" w:rsidP="00E429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PR65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7135D48A" w14:textId="77777777" w:rsidR="00346240" w:rsidRPr="00EC4B8F" w:rsidRDefault="00346240" w:rsidP="00E429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19</w:t>
            </w:r>
          </w:p>
        </w:tc>
      </w:tr>
      <w:tr w:rsidR="00346240" w:rsidRPr="00EC4B8F" w14:paraId="5E7CE163" w14:textId="77777777" w:rsidTr="00E429A7">
        <w:tc>
          <w:tcPr>
            <w:tcW w:w="331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FF1E172" w14:textId="77777777" w:rsidR="00346240" w:rsidRPr="00EC4B8F" w:rsidRDefault="00346240" w:rsidP="00E429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</w:tcPr>
          <w:p w14:paraId="3D629F97" w14:textId="77777777" w:rsidR="00346240" w:rsidRPr="00EC4B8F" w:rsidRDefault="00346240" w:rsidP="00E429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GER4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0B914125" w14:textId="77777777" w:rsidR="00346240" w:rsidRPr="00EC4B8F" w:rsidRDefault="00346240" w:rsidP="00E429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28</w:t>
            </w:r>
          </w:p>
        </w:tc>
      </w:tr>
      <w:tr w:rsidR="00346240" w:rsidRPr="00EC4B8F" w14:paraId="5F82903B" w14:textId="77777777" w:rsidTr="00E429A7">
        <w:tc>
          <w:tcPr>
            <w:tcW w:w="331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7DF6E99" w14:textId="77777777" w:rsidR="00346240" w:rsidRPr="00EC4B8F" w:rsidRDefault="00346240" w:rsidP="00E429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</w:tcPr>
          <w:p w14:paraId="51A2E967" w14:textId="77777777" w:rsidR="00346240" w:rsidRPr="00EC4B8F" w:rsidRDefault="00346240" w:rsidP="00E429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PR1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71E0FE24" w14:textId="77777777" w:rsidR="00346240" w:rsidRPr="00EC4B8F" w:rsidRDefault="00346240" w:rsidP="00E429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48</w:t>
            </w:r>
          </w:p>
        </w:tc>
      </w:tr>
      <w:tr w:rsidR="00346240" w:rsidRPr="00EC4B8F" w14:paraId="27B508C1" w14:textId="77777777" w:rsidTr="00E429A7">
        <w:tc>
          <w:tcPr>
            <w:tcW w:w="331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EE409AA" w14:textId="77777777" w:rsidR="00346240" w:rsidRPr="00EC4B8F" w:rsidRDefault="00346240" w:rsidP="00E429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gnaling by interleukins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bottom"/>
          </w:tcPr>
          <w:p w14:paraId="7D539D9D" w14:textId="77777777" w:rsidR="00346240" w:rsidRPr="00EC4B8F" w:rsidRDefault="00346240" w:rsidP="00E429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GFA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bottom"/>
          </w:tcPr>
          <w:p w14:paraId="0BD28E98" w14:textId="77777777" w:rsidR="00346240" w:rsidRPr="00EC4B8F" w:rsidRDefault="00346240" w:rsidP="00E429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5</w:t>
            </w:r>
          </w:p>
        </w:tc>
      </w:tr>
      <w:tr w:rsidR="00346240" w:rsidRPr="00EC4B8F" w14:paraId="4585610E" w14:textId="77777777" w:rsidTr="00E429A7">
        <w:tc>
          <w:tcPr>
            <w:tcW w:w="331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671D9C0B" w14:textId="77777777" w:rsidR="00346240" w:rsidRPr="00EC4B8F" w:rsidRDefault="00346240" w:rsidP="00E429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75F83A38" w14:textId="77777777" w:rsidR="00346240" w:rsidRPr="00EC4B8F" w:rsidRDefault="00346240" w:rsidP="00E429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M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4EDE6995" w14:textId="77777777" w:rsidR="00346240" w:rsidRPr="00EC4B8F" w:rsidRDefault="00346240" w:rsidP="00E429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79</w:t>
            </w:r>
          </w:p>
        </w:tc>
      </w:tr>
      <w:tr w:rsidR="00346240" w:rsidRPr="00EC4B8F" w14:paraId="7FACFC89" w14:textId="77777777" w:rsidTr="00E429A7">
        <w:tc>
          <w:tcPr>
            <w:tcW w:w="331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28E92D74" w14:textId="77777777" w:rsidR="00346240" w:rsidRPr="00EC4B8F" w:rsidRDefault="00346240" w:rsidP="00E429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14818D0A" w14:textId="77777777" w:rsidR="00346240" w:rsidRPr="00EC4B8F" w:rsidRDefault="00346240" w:rsidP="00E429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NB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490C8090" w14:textId="77777777" w:rsidR="00346240" w:rsidRPr="00EC4B8F" w:rsidRDefault="00346240" w:rsidP="00E429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5</w:t>
            </w:r>
          </w:p>
        </w:tc>
      </w:tr>
      <w:tr w:rsidR="00346240" w:rsidRPr="00EC4B8F" w14:paraId="45E2C82B" w14:textId="77777777" w:rsidTr="00E429A7">
        <w:tc>
          <w:tcPr>
            <w:tcW w:w="331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2A610703" w14:textId="77777777" w:rsidR="00346240" w:rsidRPr="00EC4B8F" w:rsidRDefault="00346240" w:rsidP="00E429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6756BFA6" w14:textId="77777777" w:rsidR="00346240" w:rsidRPr="00EC4B8F" w:rsidRDefault="00346240" w:rsidP="00E429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BPD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0603410A" w14:textId="77777777" w:rsidR="00346240" w:rsidRPr="00EC4B8F" w:rsidRDefault="00346240" w:rsidP="00E429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17</w:t>
            </w:r>
          </w:p>
        </w:tc>
      </w:tr>
      <w:tr w:rsidR="00346240" w:rsidRPr="00EC4B8F" w14:paraId="63224C71" w14:textId="77777777" w:rsidTr="00E429A7">
        <w:tc>
          <w:tcPr>
            <w:tcW w:w="331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2825E18E" w14:textId="77777777" w:rsidR="00346240" w:rsidRPr="00EC4B8F" w:rsidRDefault="00346240" w:rsidP="00E429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504AC672" w14:textId="77777777" w:rsidR="00346240" w:rsidRPr="00EC4B8F" w:rsidRDefault="00346240" w:rsidP="00E429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SH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5FABF6A7" w14:textId="77777777" w:rsidR="00346240" w:rsidRPr="00EC4B8F" w:rsidRDefault="00346240" w:rsidP="00E429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6</w:t>
            </w:r>
          </w:p>
        </w:tc>
      </w:tr>
      <w:tr w:rsidR="00346240" w:rsidRPr="00EC4B8F" w14:paraId="688C1F76" w14:textId="77777777" w:rsidTr="00E429A7">
        <w:tc>
          <w:tcPr>
            <w:tcW w:w="331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35DB7AD8" w14:textId="77777777" w:rsidR="00346240" w:rsidRPr="00EC4B8F" w:rsidRDefault="00346240" w:rsidP="00E429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40048A9C" w14:textId="77777777" w:rsidR="00346240" w:rsidRPr="00EC4B8F" w:rsidRDefault="00346240" w:rsidP="00E429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CS1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094649DB" w14:textId="77777777" w:rsidR="00346240" w:rsidRPr="00EC4B8F" w:rsidRDefault="00346240" w:rsidP="00E429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4</w:t>
            </w:r>
          </w:p>
        </w:tc>
      </w:tr>
      <w:tr w:rsidR="00346240" w:rsidRPr="00EC4B8F" w14:paraId="5802BA94" w14:textId="77777777" w:rsidTr="00E429A7">
        <w:tc>
          <w:tcPr>
            <w:tcW w:w="331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629FE7F4" w14:textId="77777777" w:rsidR="00346240" w:rsidRPr="00EC4B8F" w:rsidRDefault="00346240" w:rsidP="00E429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2B925FAC" w14:textId="77777777" w:rsidR="00346240" w:rsidRPr="00EC4B8F" w:rsidRDefault="00346240" w:rsidP="00E429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FKBIA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296D0FC5" w14:textId="77777777" w:rsidR="00346240" w:rsidRPr="00EC4B8F" w:rsidRDefault="00346240" w:rsidP="00E429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2</w:t>
            </w:r>
          </w:p>
        </w:tc>
      </w:tr>
      <w:tr w:rsidR="00346240" w:rsidRPr="00EC4B8F" w14:paraId="22814623" w14:textId="77777777" w:rsidTr="00E429A7">
        <w:tc>
          <w:tcPr>
            <w:tcW w:w="331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7BBC9A93" w14:textId="77777777" w:rsidR="00346240" w:rsidRPr="00EC4B8F" w:rsidRDefault="00346240" w:rsidP="00E429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0D82FF4D" w14:textId="77777777" w:rsidR="00346240" w:rsidRPr="00EC4B8F" w:rsidRDefault="00346240" w:rsidP="00E429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KN1A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7588F739" w14:textId="77777777" w:rsidR="00346240" w:rsidRPr="00EC4B8F" w:rsidRDefault="00346240" w:rsidP="00E429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2</w:t>
            </w:r>
          </w:p>
        </w:tc>
      </w:tr>
      <w:tr w:rsidR="00346240" w:rsidRPr="00EC4B8F" w14:paraId="731A476E" w14:textId="77777777" w:rsidTr="00E429A7">
        <w:tc>
          <w:tcPr>
            <w:tcW w:w="331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546C6D14" w14:textId="77777777" w:rsidR="00346240" w:rsidRPr="00EC4B8F" w:rsidRDefault="00346240" w:rsidP="00E429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5EA1733A" w14:textId="77777777" w:rsidR="00346240" w:rsidRPr="00EC4B8F" w:rsidRDefault="00346240" w:rsidP="00E429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CF1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72CE658A" w14:textId="77777777" w:rsidR="00346240" w:rsidRPr="00EC4B8F" w:rsidRDefault="00346240" w:rsidP="00E429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1</w:t>
            </w:r>
          </w:p>
        </w:tc>
      </w:tr>
      <w:tr w:rsidR="00346240" w:rsidRPr="00EC4B8F" w14:paraId="06D1C918" w14:textId="77777777" w:rsidTr="00E429A7">
        <w:tc>
          <w:tcPr>
            <w:tcW w:w="331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5233412B" w14:textId="77777777" w:rsidR="00346240" w:rsidRPr="00EC4B8F" w:rsidRDefault="00346240" w:rsidP="00E429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1357F25B" w14:textId="77777777" w:rsidR="00346240" w:rsidRPr="00EC4B8F" w:rsidRDefault="00346240" w:rsidP="00E429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SP6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2FF93778" w14:textId="77777777" w:rsidR="00346240" w:rsidRPr="00EC4B8F" w:rsidRDefault="00346240" w:rsidP="00E429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22</w:t>
            </w:r>
          </w:p>
        </w:tc>
      </w:tr>
      <w:tr w:rsidR="00346240" w:rsidRPr="00EC4B8F" w14:paraId="4049B028" w14:textId="77777777" w:rsidTr="00E429A7">
        <w:tc>
          <w:tcPr>
            <w:tcW w:w="331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391C50AC" w14:textId="77777777" w:rsidR="00346240" w:rsidRPr="00EC4B8F" w:rsidRDefault="00346240" w:rsidP="00E429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0E4F9DBF" w14:textId="77777777" w:rsidR="00346240" w:rsidRPr="00EC4B8F" w:rsidRDefault="00346240" w:rsidP="00E429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PR1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1F6351E6" w14:textId="77777777" w:rsidR="00346240" w:rsidRPr="00EC4B8F" w:rsidRDefault="00346240" w:rsidP="00E429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48</w:t>
            </w:r>
          </w:p>
        </w:tc>
      </w:tr>
      <w:tr w:rsidR="00346240" w:rsidRPr="00EC4B8F" w14:paraId="53E38A32" w14:textId="77777777" w:rsidTr="00E429A7">
        <w:tc>
          <w:tcPr>
            <w:tcW w:w="331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5F7D2EF" w14:textId="77777777" w:rsidR="00346240" w:rsidRPr="00EC4B8F" w:rsidRDefault="00346240" w:rsidP="00E429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6F6403F2" w14:textId="77777777" w:rsidR="00346240" w:rsidRPr="00EC4B8F" w:rsidRDefault="00346240" w:rsidP="00E429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GS2</w:t>
            </w:r>
          </w:p>
        </w:tc>
        <w:tc>
          <w:tcPr>
            <w:tcW w:w="126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6AF8550B" w14:textId="77777777" w:rsidR="00346240" w:rsidRPr="00EC4B8F" w:rsidRDefault="00346240" w:rsidP="00E429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80</w:t>
            </w:r>
          </w:p>
        </w:tc>
      </w:tr>
    </w:tbl>
    <w:p w14:paraId="6EB8542B" w14:textId="77777777" w:rsidR="001D13EE" w:rsidRDefault="001D13EE"/>
    <w:sectPr w:rsidR="001D13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6240"/>
    <w:rsid w:val="00012E63"/>
    <w:rsid w:val="001B622E"/>
    <w:rsid w:val="001D13EE"/>
    <w:rsid w:val="002005C8"/>
    <w:rsid w:val="00301B45"/>
    <w:rsid w:val="00334373"/>
    <w:rsid w:val="00346240"/>
    <w:rsid w:val="004C5D8E"/>
    <w:rsid w:val="00712C79"/>
    <w:rsid w:val="00731C01"/>
    <w:rsid w:val="00827642"/>
    <w:rsid w:val="0083740F"/>
    <w:rsid w:val="00931401"/>
    <w:rsid w:val="009F2D97"/>
    <w:rsid w:val="00A34115"/>
    <w:rsid w:val="00BC2FAF"/>
    <w:rsid w:val="00C3300B"/>
    <w:rsid w:val="00CA369E"/>
    <w:rsid w:val="00D11B59"/>
    <w:rsid w:val="00D356C5"/>
    <w:rsid w:val="00D45EA6"/>
    <w:rsid w:val="00DF2FEF"/>
    <w:rsid w:val="00FF0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C6B3C0"/>
  <w15:chartTrackingRefBased/>
  <w15:docId w15:val="{29567098-38DF-4858-8066-B29EA0A42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624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624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60</Characters>
  <Application>Microsoft Office Word</Application>
  <DocSecurity>0</DocSecurity>
  <Lines>3</Lines>
  <Paragraphs>1</Paragraphs>
  <ScaleCrop>false</ScaleCrop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n, Lauren</dc:creator>
  <cp:keywords/>
  <dc:description/>
  <cp:lastModifiedBy>Hein, Lauren</cp:lastModifiedBy>
  <cp:revision>1</cp:revision>
  <dcterms:created xsi:type="dcterms:W3CDTF">2023-07-28T15:49:00Z</dcterms:created>
  <dcterms:modified xsi:type="dcterms:W3CDTF">2023-07-28T15:50:00Z</dcterms:modified>
</cp:coreProperties>
</file>